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78F3F" w14:textId="4BF8AA07" w:rsidR="00DC6D80" w:rsidRDefault="00DC6D80" w:rsidP="00A0444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  <w:szCs w:val="20"/>
        </w:rPr>
        <w:drawing>
          <wp:inline distT="0" distB="0" distL="0" distR="0" wp14:anchorId="1D9F9AAC" wp14:editId="47CA9E84">
            <wp:extent cx="5731510" cy="2506980"/>
            <wp:effectExtent l="0" t="0" r="2540" b="7620"/>
            <wp:docPr id="20270228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022845" name="Picture 202702284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9FA62" w14:textId="2521DE3D" w:rsidR="003114CD" w:rsidRPr="002918DF" w:rsidRDefault="003114CD" w:rsidP="00A0444E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</w:pPr>
      <w:r w:rsidRPr="002918DF">
        <w:rPr>
          <w:rFonts w:ascii="Times New Roman" w:hAnsi="Times New Roman" w:cs="Times New Roman"/>
          <w:b/>
          <w:color w:val="000000" w:themeColor="text1"/>
          <w:sz w:val="22"/>
          <w:szCs w:val="20"/>
        </w:rPr>
        <w:t xml:space="preserve">Supplementary Fig. 1 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>Linear regression of SUVR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  <w:vertAlign w:val="subscript"/>
        </w:rPr>
        <w:t>FS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 against SUVR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  <w:vertAlign w:val="subscript"/>
        </w:rPr>
        <w:t>CT</w:t>
      </w:r>
      <w:r w:rsidR="00914207"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 for the cerebellar gray matter (CG) and pons.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 The scatter plots</w:t>
      </w:r>
      <w:r w:rsidRPr="002918DF">
        <w:rPr>
          <w:rFonts w:ascii="Times New Roman" w:hAnsi="Times New Roman" w:cs="Times New Roman" w:hint="eastAsia"/>
          <w:bCs/>
          <w:noProof/>
          <w:color w:val="000000" w:themeColor="text1"/>
          <w:sz w:val="22"/>
          <w:szCs w:val="24"/>
        </w:rPr>
        <w:t xml:space="preserve"> 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>display the relationship between SUVR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  <w:vertAlign w:val="subscript"/>
        </w:rPr>
        <w:t>FS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 and SUVR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  <w:vertAlign w:val="subscript"/>
        </w:rPr>
        <w:t>CT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 for each reference region. Dashed unity lines have been added to facilitate visual comparison between the axes. An outlier with inaccurate co-registration (as shown in Figure 3A and 3C) is indicated by an orange triangle and </w:t>
      </w:r>
      <w:r w:rsidR="007E3851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black 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arrow in the scatter plot. Abbreviation: </w:t>
      </w:r>
      <w:r w:rsidRPr="002918DF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>FS, FreeSurfer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>; SUVR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  <w:vertAlign w:val="subscript"/>
        </w:rPr>
        <w:t>FS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, FS pipeline-derived </w:t>
      </w:r>
      <w:r w:rsidRPr="002918DF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>standardized uptake value ratio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>; SUVR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  <w:vertAlign w:val="subscript"/>
        </w:rPr>
        <w:t>CT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, CT parcellation pipeline-derived </w:t>
      </w:r>
      <w:r w:rsidRPr="002918DF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 xml:space="preserve">standardized uptake value ratio; </w:t>
      </w:r>
      <w:r w:rsidR="00914207"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>CG</w:t>
      </w:r>
      <w:r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 xml:space="preserve">, </w:t>
      </w:r>
      <w:r w:rsidR="00914207" w:rsidRPr="002918DF">
        <w:rPr>
          <w:rFonts w:ascii="Times New Roman" w:hAnsi="Times New Roman" w:cs="Times New Roman"/>
          <w:bCs/>
          <w:noProof/>
          <w:color w:val="000000" w:themeColor="text1"/>
          <w:sz w:val="22"/>
          <w:szCs w:val="24"/>
        </w:rPr>
        <w:t>cerebellar gray matter.</w:t>
      </w:r>
    </w:p>
    <w:sectPr w:rsidR="003114CD" w:rsidRPr="002918DF" w:rsidSect="00A0444E">
      <w:footerReference w:type="even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392C3" w14:textId="77777777" w:rsidR="00EB2F90" w:rsidRDefault="00EB2F90" w:rsidP="00447ED1">
      <w:pPr>
        <w:spacing w:after="0" w:line="240" w:lineRule="auto"/>
      </w:pPr>
      <w:r>
        <w:separator/>
      </w:r>
    </w:p>
  </w:endnote>
  <w:endnote w:type="continuationSeparator" w:id="0">
    <w:p w14:paraId="61619C1E" w14:textId="77777777" w:rsidR="00EB2F90" w:rsidRDefault="00EB2F90" w:rsidP="004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8350320"/>
      <w:docPartObj>
        <w:docPartGallery w:val="Page Numbers (Bottom of Page)"/>
        <w:docPartUnique/>
      </w:docPartObj>
    </w:sdtPr>
    <w:sdtContent>
      <w:p w14:paraId="6345FDAB" w14:textId="36FFE8F6" w:rsidR="00FB3335" w:rsidRDefault="00FB3335" w:rsidP="007A77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7A30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6F31C456" w14:textId="77777777" w:rsidR="00FB3335" w:rsidRDefault="00FB3335" w:rsidP="00FB33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85222776"/>
      <w:docPartObj>
        <w:docPartGallery w:val="Page Numbers (Bottom of Page)"/>
        <w:docPartUnique/>
      </w:docPartObj>
    </w:sdtPr>
    <w:sdtContent>
      <w:p w14:paraId="210EEE0E" w14:textId="0BCF3083" w:rsidR="00FB3335" w:rsidRDefault="00FB3335" w:rsidP="007A77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7D7588D2" w14:textId="77777777" w:rsidR="00FB3335" w:rsidRDefault="00FB3335" w:rsidP="00FB33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48B38" w14:textId="77777777" w:rsidR="00EB2F90" w:rsidRDefault="00EB2F90" w:rsidP="00447ED1">
      <w:pPr>
        <w:spacing w:after="0" w:line="240" w:lineRule="auto"/>
      </w:pPr>
      <w:r>
        <w:separator/>
      </w:r>
    </w:p>
  </w:footnote>
  <w:footnote w:type="continuationSeparator" w:id="0">
    <w:p w14:paraId="33B00674" w14:textId="77777777" w:rsidR="00EB2F90" w:rsidRDefault="00EB2F90" w:rsidP="004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B24FF"/>
    <w:multiLevelType w:val="multilevel"/>
    <w:tmpl w:val="1FF08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7A350A"/>
    <w:multiLevelType w:val="hybridMultilevel"/>
    <w:tmpl w:val="6AEC5882"/>
    <w:lvl w:ilvl="0" w:tplc="33DAB886">
      <w:start w:val="3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" w15:restartNumberingAfterBreak="0">
    <w:nsid w:val="38217F38"/>
    <w:multiLevelType w:val="hybridMultilevel"/>
    <w:tmpl w:val="EE746C12"/>
    <w:lvl w:ilvl="0" w:tplc="6844782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6369732C"/>
    <w:multiLevelType w:val="hybridMultilevel"/>
    <w:tmpl w:val="11FA1D14"/>
    <w:lvl w:ilvl="0" w:tplc="8D94D2A2">
      <w:start w:val="72"/>
      <w:numFmt w:val="bullet"/>
      <w:lvlText w:val="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6B64173C"/>
    <w:multiLevelType w:val="hybridMultilevel"/>
    <w:tmpl w:val="BF7696A2"/>
    <w:lvl w:ilvl="0" w:tplc="E05CD3EC">
      <w:start w:val="4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num w:numId="1" w16cid:durableId="1743527084">
    <w:abstractNumId w:val="2"/>
  </w:num>
  <w:num w:numId="2" w16cid:durableId="1762406486">
    <w:abstractNumId w:val="1"/>
  </w:num>
  <w:num w:numId="3" w16cid:durableId="1543208857">
    <w:abstractNumId w:val="4"/>
  </w:num>
  <w:num w:numId="4" w16cid:durableId="832139219">
    <w:abstractNumId w:val="3"/>
  </w:num>
  <w:num w:numId="5" w16cid:durableId="858205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r2frwwrfsaz8eefepv5t0nv5ew990dza9x&quot;&gt;centilo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8&lt;/item&gt;&lt;item&gt;39&lt;/item&gt;&lt;item&gt;40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086F64"/>
    <w:rsid w:val="00007445"/>
    <w:rsid w:val="000218B0"/>
    <w:rsid w:val="0002556D"/>
    <w:rsid w:val="00030127"/>
    <w:rsid w:val="000305E6"/>
    <w:rsid w:val="00040F41"/>
    <w:rsid w:val="00042AC2"/>
    <w:rsid w:val="00044DD2"/>
    <w:rsid w:val="000464C5"/>
    <w:rsid w:val="000523AC"/>
    <w:rsid w:val="0005750E"/>
    <w:rsid w:val="0006352A"/>
    <w:rsid w:val="00063567"/>
    <w:rsid w:val="000642B7"/>
    <w:rsid w:val="00067B1B"/>
    <w:rsid w:val="00081092"/>
    <w:rsid w:val="0008599B"/>
    <w:rsid w:val="00086F64"/>
    <w:rsid w:val="00091940"/>
    <w:rsid w:val="00093049"/>
    <w:rsid w:val="000962AC"/>
    <w:rsid w:val="000A326B"/>
    <w:rsid w:val="000A4EE4"/>
    <w:rsid w:val="000B2745"/>
    <w:rsid w:val="000B334B"/>
    <w:rsid w:val="000B509E"/>
    <w:rsid w:val="000C23F4"/>
    <w:rsid w:val="000C34E1"/>
    <w:rsid w:val="000C7520"/>
    <w:rsid w:val="000E06FC"/>
    <w:rsid w:val="000F0E70"/>
    <w:rsid w:val="000F1D68"/>
    <w:rsid w:val="000F6087"/>
    <w:rsid w:val="00102338"/>
    <w:rsid w:val="00103583"/>
    <w:rsid w:val="0010361D"/>
    <w:rsid w:val="00123953"/>
    <w:rsid w:val="001251B4"/>
    <w:rsid w:val="00127DF6"/>
    <w:rsid w:val="0013093F"/>
    <w:rsid w:val="00130CB7"/>
    <w:rsid w:val="00131DA8"/>
    <w:rsid w:val="00144140"/>
    <w:rsid w:val="00151AAC"/>
    <w:rsid w:val="00153164"/>
    <w:rsid w:val="001562A8"/>
    <w:rsid w:val="00172ED7"/>
    <w:rsid w:val="001745D5"/>
    <w:rsid w:val="001844DD"/>
    <w:rsid w:val="001857C0"/>
    <w:rsid w:val="001A15BF"/>
    <w:rsid w:val="001A2DD5"/>
    <w:rsid w:val="001A33D7"/>
    <w:rsid w:val="001A75A3"/>
    <w:rsid w:val="001B5192"/>
    <w:rsid w:val="001B6A3D"/>
    <w:rsid w:val="001B6BB4"/>
    <w:rsid w:val="001C2AD3"/>
    <w:rsid w:val="001C4CF4"/>
    <w:rsid w:val="001C6E62"/>
    <w:rsid w:val="001D026E"/>
    <w:rsid w:val="001D47AB"/>
    <w:rsid w:val="001D5C45"/>
    <w:rsid w:val="001D69D7"/>
    <w:rsid w:val="001E0A09"/>
    <w:rsid w:val="001E13C0"/>
    <w:rsid w:val="001E26A9"/>
    <w:rsid w:val="001E4E74"/>
    <w:rsid w:val="001E5B18"/>
    <w:rsid w:val="001E6757"/>
    <w:rsid w:val="001F2E66"/>
    <w:rsid w:val="001F7269"/>
    <w:rsid w:val="00202D1D"/>
    <w:rsid w:val="00216A2E"/>
    <w:rsid w:val="0022124D"/>
    <w:rsid w:val="002225D1"/>
    <w:rsid w:val="002454E4"/>
    <w:rsid w:val="002460BA"/>
    <w:rsid w:val="00250015"/>
    <w:rsid w:val="00261B8E"/>
    <w:rsid w:val="00262ACD"/>
    <w:rsid w:val="002639C8"/>
    <w:rsid w:val="00272DE7"/>
    <w:rsid w:val="002741A9"/>
    <w:rsid w:val="00275124"/>
    <w:rsid w:val="002751C3"/>
    <w:rsid w:val="00276E4F"/>
    <w:rsid w:val="002800BB"/>
    <w:rsid w:val="00286B54"/>
    <w:rsid w:val="002918DF"/>
    <w:rsid w:val="00292A44"/>
    <w:rsid w:val="002A6045"/>
    <w:rsid w:val="002C048D"/>
    <w:rsid w:val="002C43CA"/>
    <w:rsid w:val="002C78DA"/>
    <w:rsid w:val="002D156C"/>
    <w:rsid w:val="002D6143"/>
    <w:rsid w:val="002D776E"/>
    <w:rsid w:val="002D7C6E"/>
    <w:rsid w:val="002E5EC4"/>
    <w:rsid w:val="002E729C"/>
    <w:rsid w:val="002F1ED8"/>
    <w:rsid w:val="002F5038"/>
    <w:rsid w:val="002F6CF7"/>
    <w:rsid w:val="003019EF"/>
    <w:rsid w:val="0030481D"/>
    <w:rsid w:val="00306F8C"/>
    <w:rsid w:val="00310149"/>
    <w:rsid w:val="0031129D"/>
    <w:rsid w:val="003114CD"/>
    <w:rsid w:val="00311AC7"/>
    <w:rsid w:val="00315726"/>
    <w:rsid w:val="003170D9"/>
    <w:rsid w:val="003225FC"/>
    <w:rsid w:val="00323AE2"/>
    <w:rsid w:val="00332475"/>
    <w:rsid w:val="00335370"/>
    <w:rsid w:val="00337993"/>
    <w:rsid w:val="00345236"/>
    <w:rsid w:val="00345E3B"/>
    <w:rsid w:val="00347D83"/>
    <w:rsid w:val="00347FB0"/>
    <w:rsid w:val="00350F1E"/>
    <w:rsid w:val="003529A2"/>
    <w:rsid w:val="00355FFB"/>
    <w:rsid w:val="00365914"/>
    <w:rsid w:val="00366150"/>
    <w:rsid w:val="00366671"/>
    <w:rsid w:val="0037741E"/>
    <w:rsid w:val="00377897"/>
    <w:rsid w:val="00394C77"/>
    <w:rsid w:val="003952DB"/>
    <w:rsid w:val="003A24DB"/>
    <w:rsid w:val="003A4A66"/>
    <w:rsid w:val="003B3AD6"/>
    <w:rsid w:val="003B4FC5"/>
    <w:rsid w:val="003B54AF"/>
    <w:rsid w:val="003C0900"/>
    <w:rsid w:val="003C7D57"/>
    <w:rsid w:val="003D0237"/>
    <w:rsid w:val="003D3B65"/>
    <w:rsid w:val="003D5FE7"/>
    <w:rsid w:val="003E6F66"/>
    <w:rsid w:val="003F06E3"/>
    <w:rsid w:val="003F31AA"/>
    <w:rsid w:val="003F3D34"/>
    <w:rsid w:val="003F476D"/>
    <w:rsid w:val="003F7A81"/>
    <w:rsid w:val="004001B9"/>
    <w:rsid w:val="00400D74"/>
    <w:rsid w:val="0040193F"/>
    <w:rsid w:val="00407905"/>
    <w:rsid w:val="00411052"/>
    <w:rsid w:val="00411AD4"/>
    <w:rsid w:val="00417EA5"/>
    <w:rsid w:val="004212F1"/>
    <w:rsid w:val="00422FF7"/>
    <w:rsid w:val="004252A9"/>
    <w:rsid w:val="00425B6B"/>
    <w:rsid w:val="0043073C"/>
    <w:rsid w:val="00440025"/>
    <w:rsid w:val="00442802"/>
    <w:rsid w:val="00446EBA"/>
    <w:rsid w:val="00447ED1"/>
    <w:rsid w:val="00450113"/>
    <w:rsid w:val="004705E8"/>
    <w:rsid w:val="0047502E"/>
    <w:rsid w:val="00477324"/>
    <w:rsid w:val="00480093"/>
    <w:rsid w:val="00483716"/>
    <w:rsid w:val="0048542F"/>
    <w:rsid w:val="00493F9E"/>
    <w:rsid w:val="00496D39"/>
    <w:rsid w:val="004A3A03"/>
    <w:rsid w:val="004B23BA"/>
    <w:rsid w:val="004B31DB"/>
    <w:rsid w:val="004B4E19"/>
    <w:rsid w:val="004B590A"/>
    <w:rsid w:val="004B5D4E"/>
    <w:rsid w:val="004B6EF0"/>
    <w:rsid w:val="004C0FCE"/>
    <w:rsid w:val="004C61F8"/>
    <w:rsid w:val="004D1641"/>
    <w:rsid w:val="004D390A"/>
    <w:rsid w:val="004E36EA"/>
    <w:rsid w:val="004E4D95"/>
    <w:rsid w:val="004E73C6"/>
    <w:rsid w:val="004F20A9"/>
    <w:rsid w:val="00501613"/>
    <w:rsid w:val="00523CA8"/>
    <w:rsid w:val="0052570B"/>
    <w:rsid w:val="00526106"/>
    <w:rsid w:val="00533AFD"/>
    <w:rsid w:val="00533F64"/>
    <w:rsid w:val="0054175A"/>
    <w:rsid w:val="00542758"/>
    <w:rsid w:val="00545B5F"/>
    <w:rsid w:val="005510BE"/>
    <w:rsid w:val="005545E0"/>
    <w:rsid w:val="00554695"/>
    <w:rsid w:val="00555150"/>
    <w:rsid w:val="00563401"/>
    <w:rsid w:val="00563DE3"/>
    <w:rsid w:val="00565A07"/>
    <w:rsid w:val="00573EC0"/>
    <w:rsid w:val="00577590"/>
    <w:rsid w:val="00577D03"/>
    <w:rsid w:val="00582679"/>
    <w:rsid w:val="005868B4"/>
    <w:rsid w:val="00590E15"/>
    <w:rsid w:val="00593622"/>
    <w:rsid w:val="00597D11"/>
    <w:rsid w:val="005A19F7"/>
    <w:rsid w:val="005A1A32"/>
    <w:rsid w:val="005A2236"/>
    <w:rsid w:val="005A689D"/>
    <w:rsid w:val="005A6920"/>
    <w:rsid w:val="005A7060"/>
    <w:rsid w:val="005B2801"/>
    <w:rsid w:val="005B33C6"/>
    <w:rsid w:val="005B711A"/>
    <w:rsid w:val="005C27EA"/>
    <w:rsid w:val="005C64E9"/>
    <w:rsid w:val="005C7A30"/>
    <w:rsid w:val="005C7D2E"/>
    <w:rsid w:val="005D2547"/>
    <w:rsid w:val="005D5B7A"/>
    <w:rsid w:val="005E48BB"/>
    <w:rsid w:val="005E68FA"/>
    <w:rsid w:val="005F0856"/>
    <w:rsid w:val="005F1C91"/>
    <w:rsid w:val="00600AF6"/>
    <w:rsid w:val="006021AE"/>
    <w:rsid w:val="00602867"/>
    <w:rsid w:val="0060340D"/>
    <w:rsid w:val="0060443A"/>
    <w:rsid w:val="00606F14"/>
    <w:rsid w:val="00613804"/>
    <w:rsid w:val="006271CD"/>
    <w:rsid w:val="006331EF"/>
    <w:rsid w:val="0063543E"/>
    <w:rsid w:val="00635740"/>
    <w:rsid w:val="006372F0"/>
    <w:rsid w:val="00641343"/>
    <w:rsid w:val="006416F9"/>
    <w:rsid w:val="00650D08"/>
    <w:rsid w:val="0065260C"/>
    <w:rsid w:val="006548F0"/>
    <w:rsid w:val="006567D7"/>
    <w:rsid w:val="0066121E"/>
    <w:rsid w:val="00666706"/>
    <w:rsid w:val="00670021"/>
    <w:rsid w:val="00685268"/>
    <w:rsid w:val="00686A0A"/>
    <w:rsid w:val="00691C70"/>
    <w:rsid w:val="00694C58"/>
    <w:rsid w:val="006A047C"/>
    <w:rsid w:val="006A1A0B"/>
    <w:rsid w:val="006A5A86"/>
    <w:rsid w:val="006A767C"/>
    <w:rsid w:val="006C06D8"/>
    <w:rsid w:val="006C444F"/>
    <w:rsid w:val="006D6A60"/>
    <w:rsid w:val="006E4976"/>
    <w:rsid w:val="006E5C30"/>
    <w:rsid w:val="006F37DE"/>
    <w:rsid w:val="006F481F"/>
    <w:rsid w:val="0070183C"/>
    <w:rsid w:val="00704165"/>
    <w:rsid w:val="00704357"/>
    <w:rsid w:val="007057D6"/>
    <w:rsid w:val="00712371"/>
    <w:rsid w:val="00721103"/>
    <w:rsid w:val="0072118D"/>
    <w:rsid w:val="00722915"/>
    <w:rsid w:val="00725280"/>
    <w:rsid w:val="0072686D"/>
    <w:rsid w:val="00731558"/>
    <w:rsid w:val="007347B7"/>
    <w:rsid w:val="0074091B"/>
    <w:rsid w:val="00746BD0"/>
    <w:rsid w:val="00747408"/>
    <w:rsid w:val="00752F0E"/>
    <w:rsid w:val="00753DF6"/>
    <w:rsid w:val="007712A7"/>
    <w:rsid w:val="00791187"/>
    <w:rsid w:val="007933A5"/>
    <w:rsid w:val="00793950"/>
    <w:rsid w:val="007A3E5E"/>
    <w:rsid w:val="007B6B88"/>
    <w:rsid w:val="007C084E"/>
    <w:rsid w:val="007C170E"/>
    <w:rsid w:val="007C218D"/>
    <w:rsid w:val="007C219E"/>
    <w:rsid w:val="007C47ED"/>
    <w:rsid w:val="007C65D9"/>
    <w:rsid w:val="007C6F0C"/>
    <w:rsid w:val="007D53EF"/>
    <w:rsid w:val="007E02C1"/>
    <w:rsid w:val="007E3851"/>
    <w:rsid w:val="007E7873"/>
    <w:rsid w:val="007F3718"/>
    <w:rsid w:val="007F6280"/>
    <w:rsid w:val="008009A1"/>
    <w:rsid w:val="00804644"/>
    <w:rsid w:val="008067A2"/>
    <w:rsid w:val="0081138E"/>
    <w:rsid w:val="00814C1D"/>
    <w:rsid w:val="00823CFF"/>
    <w:rsid w:val="00824108"/>
    <w:rsid w:val="0082572B"/>
    <w:rsid w:val="00835826"/>
    <w:rsid w:val="00836C90"/>
    <w:rsid w:val="0084347A"/>
    <w:rsid w:val="008447DF"/>
    <w:rsid w:val="00846D99"/>
    <w:rsid w:val="008477D9"/>
    <w:rsid w:val="00847F11"/>
    <w:rsid w:val="00852BE6"/>
    <w:rsid w:val="00855EE6"/>
    <w:rsid w:val="00861700"/>
    <w:rsid w:val="00864F3D"/>
    <w:rsid w:val="00865DB5"/>
    <w:rsid w:val="00867881"/>
    <w:rsid w:val="0087482A"/>
    <w:rsid w:val="00875666"/>
    <w:rsid w:val="00881B24"/>
    <w:rsid w:val="008833CF"/>
    <w:rsid w:val="00883A93"/>
    <w:rsid w:val="0089531E"/>
    <w:rsid w:val="008978BB"/>
    <w:rsid w:val="008A184D"/>
    <w:rsid w:val="008A4377"/>
    <w:rsid w:val="008A473F"/>
    <w:rsid w:val="008B15FF"/>
    <w:rsid w:val="008B6AFC"/>
    <w:rsid w:val="008D32E2"/>
    <w:rsid w:val="008D5507"/>
    <w:rsid w:val="008D654A"/>
    <w:rsid w:val="008E094A"/>
    <w:rsid w:val="008E4DDC"/>
    <w:rsid w:val="008E7A2F"/>
    <w:rsid w:val="008F45BA"/>
    <w:rsid w:val="008F7A0E"/>
    <w:rsid w:val="0090162A"/>
    <w:rsid w:val="00905AB4"/>
    <w:rsid w:val="00910DA4"/>
    <w:rsid w:val="00911BE3"/>
    <w:rsid w:val="00914207"/>
    <w:rsid w:val="009151AE"/>
    <w:rsid w:val="00915528"/>
    <w:rsid w:val="00916B10"/>
    <w:rsid w:val="00923BF7"/>
    <w:rsid w:val="009252B9"/>
    <w:rsid w:val="009302FE"/>
    <w:rsid w:val="00931A3D"/>
    <w:rsid w:val="00935345"/>
    <w:rsid w:val="009357B1"/>
    <w:rsid w:val="009454C1"/>
    <w:rsid w:val="00946517"/>
    <w:rsid w:val="00954705"/>
    <w:rsid w:val="009556E4"/>
    <w:rsid w:val="00956563"/>
    <w:rsid w:val="00957B24"/>
    <w:rsid w:val="009676A2"/>
    <w:rsid w:val="00972B3B"/>
    <w:rsid w:val="00973232"/>
    <w:rsid w:val="009745AE"/>
    <w:rsid w:val="009813D6"/>
    <w:rsid w:val="00982C8F"/>
    <w:rsid w:val="00982DD9"/>
    <w:rsid w:val="00983E74"/>
    <w:rsid w:val="00986B35"/>
    <w:rsid w:val="00987874"/>
    <w:rsid w:val="0098798E"/>
    <w:rsid w:val="00992E9E"/>
    <w:rsid w:val="009949F9"/>
    <w:rsid w:val="009968B5"/>
    <w:rsid w:val="009A4F76"/>
    <w:rsid w:val="009B62C1"/>
    <w:rsid w:val="009C0D71"/>
    <w:rsid w:val="009D3642"/>
    <w:rsid w:val="009E17B6"/>
    <w:rsid w:val="009F76D3"/>
    <w:rsid w:val="009F7D2F"/>
    <w:rsid w:val="00A025B8"/>
    <w:rsid w:val="00A0444E"/>
    <w:rsid w:val="00A16D61"/>
    <w:rsid w:val="00A17B65"/>
    <w:rsid w:val="00A20872"/>
    <w:rsid w:val="00A20DC2"/>
    <w:rsid w:val="00A22F2C"/>
    <w:rsid w:val="00A32F7C"/>
    <w:rsid w:val="00A33F0E"/>
    <w:rsid w:val="00A37D6A"/>
    <w:rsid w:val="00A45285"/>
    <w:rsid w:val="00A4696B"/>
    <w:rsid w:val="00A51880"/>
    <w:rsid w:val="00A55C86"/>
    <w:rsid w:val="00A638F7"/>
    <w:rsid w:val="00A750B4"/>
    <w:rsid w:val="00A754F2"/>
    <w:rsid w:val="00A8120C"/>
    <w:rsid w:val="00A823B1"/>
    <w:rsid w:val="00A82840"/>
    <w:rsid w:val="00A90849"/>
    <w:rsid w:val="00A93BC4"/>
    <w:rsid w:val="00A96B55"/>
    <w:rsid w:val="00AA3465"/>
    <w:rsid w:val="00AA3A65"/>
    <w:rsid w:val="00AA46EB"/>
    <w:rsid w:val="00AA5A2A"/>
    <w:rsid w:val="00AA5AFF"/>
    <w:rsid w:val="00AB29DD"/>
    <w:rsid w:val="00AC4F36"/>
    <w:rsid w:val="00AD1275"/>
    <w:rsid w:val="00AD33EE"/>
    <w:rsid w:val="00AD4E40"/>
    <w:rsid w:val="00AD57D5"/>
    <w:rsid w:val="00AE1F0D"/>
    <w:rsid w:val="00AE3591"/>
    <w:rsid w:val="00AE6641"/>
    <w:rsid w:val="00AF1111"/>
    <w:rsid w:val="00AF3172"/>
    <w:rsid w:val="00AF7068"/>
    <w:rsid w:val="00B008E1"/>
    <w:rsid w:val="00B04E6F"/>
    <w:rsid w:val="00B16B8D"/>
    <w:rsid w:val="00B235BB"/>
    <w:rsid w:val="00B271E9"/>
    <w:rsid w:val="00B35621"/>
    <w:rsid w:val="00B37A75"/>
    <w:rsid w:val="00B37F40"/>
    <w:rsid w:val="00B37FC0"/>
    <w:rsid w:val="00B4778D"/>
    <w:rsid w:val="00B5610E"/>
    <w:rsid w:val="00B65192"/>
    <w:rsid w:val="00B723C4"/>
    <w:rsid w:val="00B801FC"/>
    <w:rsid w:val="00B808B7"/>
    <w:rsid w:val="00B8489B"/>
    <w:rsid w:val="00B87019"/>
    <w:rsid w:val="00B902F2"/>
    <w:rsid w:val="00B90D5E"/>
    <w:rsid w:val="00B969EF"/>
    <w:rsid w:val="00BA2A97"/>
    <w:rsid w:val="00BB24A5"/>
    <w:rsid w:val="00BB4CB0"/>
    <w:rsid w:val="00BC30D3"/>
    <w:rsid w:val="00BC31AB"/>
    <w:rsid w:val="00BC6345"/>
    <w:rsid w:val="00BC75FD"/>
    <w:rsid w:val="00BD1464"/>
    <w:rsid w:val="00BD50E7"/>
    <w:rsid w:val="00BD6984"/>
    <w:rsid w:val="00BE3A53"/>
    <w:rsid w:val="00BE3A57"/>
    <w:rsid w:val="00BE3DB9"/>
    <w:rsid w:val="00BF093B"/>
    <w:rsid w:val="00BF10CC"/>
    <w:rsid w:val="00BF6B61"/>
    <w:rsid w:val="00BF76F2"/>
    <w:rsid w:val="00C05287"/>
    <w:rsid w:val="00C053E4"/>
    <w:rsid w:val="00C2183F"/>
    <w:rsid w:val="00C26078"/>
    <w:rsid w:val="00C3212E"/>
    <w:rsid w:val="00C33D5D"/>
    <w:rsid w:val="00C36196"/>
    <w:rsid w:val="00C4369F"/>
    <w:rsid w:val="00C44B69"/>
    <w:rsid w:val="00C45A80"/>
    <w:rsid w:val="00C464D1"/>
    <w:rsid w:val="00C510CB"/>
    <w:rsid w:val="00C67B13"/>
    <w:rsid w:val="00C70B81"/>
    <w:rsid w:val="00C70BE5"/>
    <w:rsid w:val="00C75463"/>
    <w:rsid w:val="00C759AD"/>
    <w:rsid w:val="00C7604C"/>
    <w:rsid w:val="00C82E23"/>
    <w:rsid w:val="00C86889"/>
    <w:rsid w:val="00C87E3F"/>
    <w:rsid w:val="00C91316"/>
    <w:rsid w:val="00C934F7"/>
    <w:rsid w:val="00C96347"/>
    <w:rsid w:val="00CA4280"/>
    <w:rsid w:val="00CB1211"/>
    <w:rsid w:val="00CB418D"/>
    <w:rsid w:val="00CB55DA"/>
    <w:rsid w:val="00CC79F3"/>
    <w:rsid w:val="00CC7B49"/>
    <w:rsid w:val="00CD289D"/>
    <w:rsid w:val="00CD6599"/>
    <w:rsid w:val="00CE3E88"/>
    <w:rsid w:val="00CE421A"/>
    <w:rsid w:val="00CE5A65"/>
    <w:rsid w:val="00CE6A19"/>
    <w:rsid w:val="00CF1CCD"/>
    <w:rsid w:val="00CF7657"/>
    <w:rsid w:val="00D00F76"/>
    <w:rsid w:val="00D06455"/>
    <w:rsid w:val="00D11FB4"/>
    <w:rsid w:val="00D11FE4"/>
    <w:rsid w:val="00D178D9"/>
    <w:rsid w:val="00D210B3"/>
    <w:rsid w:val="00D24B87"/>
    <w:rsid w:val="00D27683"/>
    <w:rsid w:val="00D34376"/>
    <w:rsid w:val="00D3703B"/>
    <w:rsid w:val="00D402DC"/>
    <w:rsid w:val="00D40AFC"/>
    <w:rsid w:val="00D40E13"/>
    <w:rsid w:val="00D465AA"/>
    <w:rsid w:val="00D465F1"/>
    <w:rsid w:val="00D47F94"/>
    <w:rsid w:val="00D66D1E"/>
    <w:rsid w:val="00D74036"/>
    <w:rsid w:val="00D74AE8"/>
    <w:rsid w:val="00D82C3E"/>
    <w:rsid w:val="00D87BD7"/>
    <w:rsid w:val="00D90B25"/>
    <w:rsid w:val="00D94FA6"/>
    <w:rsid w:val="00D9609C"/>
    <w:rsid w:val="00D97829"/>
    <w:rsid w:val="00DA4E22"/>
    <w:rsid w:val="00DA7542"/>
    <w:rsid w:val="00DB562A"/>
    <w:rsid w:val="00DC3475"/>
    <w:rsid w:val="00DC6D80"/>
    <w:rsid w:val="00DD3470"/>
    <w:rsid w:val="00DD68C1"/>
    <w:rsid w:val="00DE21FC"/>
    <w:rsid w:val="00DE27ED"/>
    <w:rsid w:val="00DE51CF"/>
    <w:rsid w:val="00DF2AF2"/>
    <w:rsid w:val="00DF3212"/>
    <w:rsid w:val="00DF6660"/>
    <w:rsid w:val="00DF7FC8"/>
    <w:rsid w:val="00E00850"/>
    <w:rsid w:val="00E01D27"/>
    <w:rsid w:val="00E07E02"/>
    <w:rsid w:val="00E104E7"/>
    <w:rsid w:val="00E13BF1"/>
    <w:rsid w:val="00E23D54"/>
    <w:rsid w:val="00E25516"/>
    <w:rsid w:val="00E26530"/>
    <w:rsid w:val="00E309BD"/>
    <w:rsid w:val="00E33264"/>
    <w:rsid w:val="00E35CBB"/>
    <w:rsid w:val="00E36221"/>
    <w:rsid w:val="00E366B9"/>
    <w:rsid w:val="00E36A72"/>
    <w:rsid w:val="00E400E2"/>
    <w:rsid w:val="00E43B6D"/>
    <w:rsid w:val="00E45899"/>
    <w:rsid w:val="00E46E57"/>
    <w:rsid w:val="00E47318"/>
    <w:rsid w:val="00E50122"/>
    <w:rsid w:val="00E54236"/>
    <w:rsid w:val="00E54976"/>
    <w:rsid w:val="00E54AC8"/>
    <w:rsid w:val="00E54C1C"/>
    <w:rsid w:val="00E77501"/>
    <w:rsid w:val="00E84CFC"/>
    <w:rsid w:val="00E86552"/>
    <w:rsid w:val="00E916F7"/>
    <w:rsid w:val="00EA1BDA"/>
    <w:rsid w:val="00EA652E"/>
    <w:rsid w:val="00EA6907"/>
    <w:rsid w:val="00EA74A4"/>
    <w:rsid w:val="00EB0855"/>
    <w:rsid w:val="00EB2F90"/>
    <w:rsid w:val="00EB3E8D"/>
    <w:rsid w:val="00EB55B5"/>
    <w:rsid w:val="00EB77D5"/>
    <w:rsid w:val="00EC1767"/>
    <w:rsid w:val="00EC287B"/>
    <w:rsid w:val="00EC3E6F"/>
    <w:rsid w:val="00ED0E7B"/>
    <w:rsid w:val="00ED34E5"/>
    <w:rsid w:val="00ED4B5F"/>
    <w:rsid w:val="00ED75E4"/>
    <w:rsid w:val="00EE136D"/>
    <w:rsid w:val="00EE25DD"/>
    <w:rsid w:val="00EE4B69"/>
    <w:rsid w:val="00EE50D6"/>
    <w:rsid w:val="00EF120F"/>
    <w:rsid w:val="00EF2AF3"/>
    <w:rsid w:val="00EF5825"/>
    <w:rsid w:val="00F00819"/>
    <w:rsid w:val="00F00CBE"/>
    <w:rsid w:val="00F01ED9"/>
    <w:rsid w:val="00F0563C"/>
    <w:rsid w:val="00F069E9"/>
    <w:rsid w:val="00F13C5C"/>
    <w:rsid w:val="00F14D3B"/>
    <w:rsid w:val="00F26E05"/>
    <w:rsid w:val="00F4462A"/>
    <w:rsid w:val="00F53510"/>
    <w:rsid w:val="00F541F2"/>
    <w:rsid w:val="00F65D71"/>
    <w:rsid w:val="00F766BD"/>
    <w:rsid w:val="00F76FCD"/>
    <w:rsid w:val="00F770E0"/>
    <w:rsid w:val="00F971A9"/>
    <w:rsid w:val="00F97367"/>
    <w:rsid w:val="00F97AD8"/>
    <w:rsid w:val="00FA01F2"/>
    <w:rsid w:val="00FA5271"/>
    <w:rsid w:val="00FA743A"/>
    <w:rsid w:val="00FB3335"/>
    <w:rsid w:val="00FC1FC5"/>
    <w:rsid w:val="00FC73C0"/>
    <w:rsid w:val="00FD0332"/>
    <w:rsid w:val="00FD094B"/>
    <w:rsid w:val="00FD0AB1"/>
    <w:rsid w:val="00FD155E"/>
    <w:rsid w:val="00FD2DB0"/>
    <w:rsid w:val="00FD5546"/>
    <w:rsid w:val="00FE2CF3"/>
    <w:rsid w:val="00FE3B85"/>
    <w:rsid w:val="00FF1C6B"/>
    <w:rsid w:val="00FF1EBE"/>
    <w:rsid w:val="00FF389E"/>
    <w:rsid w:val="00FF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70275"/>
  <w15:docId w15:val="{8CAAB362-CA80-E649-8032-ACF8DF20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70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706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47E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7ED1"/>
  </w:style>
  <w:style w:type="paragraph" w:styleId="Footer">
    <w:name w:val="footer"/>
    <w:basedOn w:val="Normal"/>
    <w:link w:val="FooterChar"/>
    <w:uiPriority w:val="99"/>
    <w:unhideWhenUsed/>
    <w:rsid w:val="00447E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7ED1"/>
  </w:style>
  <w:style w:type="character" w:styleId="PlaceholderText">
    <w:name w:val="Placeholder Text"/>
    <w:basedOn w:val="DefaultParagraphFont"/>
    <w:uiPriority w:val="99"/>
    <w:semiHidden/>
    <w:rsid w:val="00067B1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347B7"/>
    <w:pPr>
      <w:spacing w:after="0"/>
      <w:jc w:val="center"/>
    </w:pPr>
    <w:rPr>
      <w:rFonts w:ascii="Malgun Gothic" w:eastAsia="Malgun Gothic" w:hAnsi="Malgun Gothic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7B7"/>
    <w:rPr>
      <w:rFonts w:ascii="Malgun Gothic" w:eastAsia="Malgun Gothic" w:hAnsi="Malgun Gothic"/>
    </w:rPr>
  </w:style>
  <w:style w:type="paragraph" w:customStyle="1" w:styleId="EndNoteBibliography">
    <w:name w:val="EndNote Bibliography"/>
    <w:basedOn w:val="Normal"/>
    <w:link w:val="EndNoteBibliographyChar"/>
    <w:rsid w:val="007347B7"/>
    <w:pPr>
      <w:spacing w:line="240" w:lineRule="auto"/>
    </w:pPr>
    <w:rPr>
      <w:rFonts w:ascii="Malgun Gothic" w:eastAsia="Malgun Gothic" w:hAnsi="Malgun Gothic"/>
    </w:rPr>
  </w:style>
  <w:style w:type="character" w:customStyle="1" w:styleId="EndNoteBibliographyChar">
    <w:name w:val="EndNote Bibliography Char"/>
    <w:basedOn w:val="DefaultParagraphFont"/>
    <w:link w:val="EndNoteBibliography"/>
    <w:rsid w:val="007347B7"/>
    <w:rPr>
      <w:rFonts w:ascii="Malgun Gothic" w:eastAsia="Malgun Gothic" w:hAnsi="Malgun Gothic"/>
    </w:rPr>
  </w:style>
  <w:style w:type="paragraph" w:styleId="NormalWeb">
    <w:name w:val="Normal (Web)"/>
    <w:basedOn w:val="Normal"/>
    <w:uiPriority w:val="99"/>
    <w:unhideWhenUsed/>
    <w:rsid w:val="00A828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87E3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14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68FA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712371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0962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2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2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2AC"/>
    <w:rPr>
      <w:b/>
      <w:bCs/>
    </w:rPr>
  </w:style>
  <w:style w:type="paragraph" w:customStyle="1" w:styleId="p1">
    <w:name w:val="p1"/>
    <w:basedOn w:val="Normal"/>
    <w:rsid w:val="0060340D"/>
    <w:pPr>
      <w:widowControl/>
      <w:wordWrap/>
      <w:autoSpaceDE/>
      <w:autoSpaceDN/>
      <w:spacing w:after="0" w:line="240" w:lineRule="auto"/>
      <w:jc w:val="left"/>
    </w:pPr>
    <w:rPr>
      <w:rFonts w:ascii="Helvetica" w:eastAsia="Gulim" w:hAnsi="Helvetica" w:cs="Gulim"/>
      <w:color w:val="000000"/>
      <w:kern w:val="0"/>
      <w:sz w:val="15"/>
      <w:szCs w:val="15"/>
    </w:rPr>
  </w:style>
  <w:style w:type="character" w:customStyle="1" w:styleId="s1">
    <w:name w:val="s1"/>
    <w:basedOn w:val="DefaultParagraphFont"/>
    <w:rsid w:val="00A22F2C"/>
    <w:rPr>
      <w:rFonts w:ascii="Helvetica" w:hAnsi="Helvetica" w:hint="default"/>
      <w:color w:val="1D4D9A"/>
      <w:sz w:val="9"/>
      <w:szCs w:val="9"/>
    </w:rPr>
  </w:style>
  <w:style w:type="paragraph" w:styleId="Revision">
    <w:name w:val="Revision"/>
    <w:hidden/>
    <w:uiPriority w:val="99"/>
    <w:semiHidden/>
    <w:rsid w:val="00DD3470"/>
    <w:pPr>
      <w:spacing w:after="0" w:line="240" w:lineRule="auto"/>
      <w:jc w:val="left"/>
    </w:pPr>
  </w:style>
  <w:style w:type="character" w:styleId="PageNumber">
    <w:name w:val="page number"/>
    <w:basedOn w:val="DefaultParagraphFont"/>
    <w:uiPriority w:val="99"/>
    <w:semiHidden/>
    <w:unhideWhenUsed/>
    <w:rsid w:val="00FB3335"/>
  </w:style>
  <w:style w:type="character" w:styleId="LineNumber">
    <w:name w:val="line number"/>
    <w:basedOn w:val="DefaultParagraphFont"/>
    <w:uiPriority w:val="99"/>
    <w:semiHidden/>
    <w:unhideWhenUsed/>
    <w:rsid w:val="00A04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8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8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601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17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9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35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8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185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1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6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76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95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2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추교빈</dc:creator>
  <cp:keywords/>
  <dc:description/>
  <cp:lastModifiedBy>Savio Anthony Barretto</cp:lastModifiedBy>
  <cp:revision>21</cp:revision>
  <cp:lastPrinted>2025-02-24T04:43:00Z</cp:lastPrinted>
  <dcterms:created xsi:type="dcterms:W3CDTF">2025-08-04T09:46:00Z</dcterms:created>
  <dcterms:modified xsi:type="dcterms:W3CDTF">2025-09-02T10:27:00Z</dcterms:modified>
</cp:coreProperties>
</file>